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AE99" w14:textId="77777777" w:rsidR="00697E45" w:rsidRPr="00697E45" w:rsidRDefault="00697E45" w:rsidP="00697E45">
      <w:pPr>
        <w:pStyle w:val="TableTitle"/>
        <w:spacing w:line="240" w:lineRule="auto"/>
        <w:rPr>
          <w:b/>
        </w:rPr>
      </w:pPr>
      <w:r w:rsidRPr="00697E45"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697E45" w14:paraId="2E2DB5C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277549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CB789D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DF0C0F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DE5A04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3018A0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697E45" w14:paraId="539D8CE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A34C51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B37BAB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9C2A75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15B474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B899D6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F27C76" w14:textId="77777777" w:rsidR="0068643A" w:rsidRPr="00697E45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697E45" w14:paraId="02C7EB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33C2E0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697E45" w14:paraId="02980B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CF60C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32E187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E754E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70628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40EAF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44DD4" w14:textId="4A914248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A9A66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239D5" w14:textId="5EE08F63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 2</w:t>
            </w:r>
          </w:p>
        </w:tc>
      </w:tr>
      <w:tr w:rsidR="0068643A" w:rsidRPr="00697E45" w14:paraId="1DB46A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8F1C6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0000A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E4193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651E1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02EC1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E926F" w14:textId="35290FFC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97E45" w14:paraId="679D91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9FA86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CAE16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F5FCD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B2532" w14:textId="21B078B7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ED451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40981" w14:textId="78912E74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0F13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0F13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697E45" w14:paraId="1044D83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63F3D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2627EA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83DCE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7D0AA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CF8E0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4919A" w14:textId="2DF838AE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28DD2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79910" w14:textId="15588FBC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14</w:t>
            </w:r>
          </w:p>
        </w:tc>
      </w:tr>
      <w:tr w:rsidR="0068643A" w:rsidRPr="00697E45" w14:paraId="4147F2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01672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A00F5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3A647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E9B27" w14:textId="62810B87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30B33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169E3" w14:textId="24673D60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-257</w:t>
            </w:r>
          </w:p>
        </w:tc>
      </w:tr>
      <w:tr w:rsidR="0068643A" w:rsidRPr="00697E45" w14:paraId="13558F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CD61C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EA9B7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1BE80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627BD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F6570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34330" w14:textId="34047A8D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97E45" w14:paraId="18E809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EA0B4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5C57E6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6A79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47362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B3EC3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36F3E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F8466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725F4" w14:textId="20C467AD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97E45" w14:paraId="0BAEE6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0BBB3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D8ED4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3BD2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CDB35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233A8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47EBD" w14:textId="4B573054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697E45" w14:paraId="4E9231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97E59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EC6E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B1879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68BA3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7B019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B9EA6" w14:textId="0E2AC843" w:rsidR="0068643A" w:rsidRPr="00697E45" w:rsidRDefault="006B350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697E45" w14:paraId="341623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913E76" w14:textId="77777777" w:rsidR="00BB4AE3" w:rsidRPr="00697E45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3B614B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A0461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6D25B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0D416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52077" w14:textId="003B4BD4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B5237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DF1C7" w14:textId="1987BE4D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-76</w:t>
            </w:r>
          </w:p>
        </w:tc>
      </w:tr>
      <w:tr w:rsidR="0068643A" w:rsidRPr="00697E45" w14:paraId="5E4E3D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6FF78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36FE5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85ABD" w14:textId="77777777" w:rsidR="00BB4AE3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F3DE77D" w14:textId="77777777" w:rsidR="00BB4AE3" w:rsidRPr="00697E45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696A7" w14:textId="229883A6" w:rsidR="0068643A" w:rsidRPr="00697E45" w:rsidRDefault="006B350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E6268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1EC2C" w14:textId="40D459C6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-77</w:t>
            </w:r>
          </w:p>
        </w:tc>
      </w:tr>
      <w:tr w:rsidR="00BB4AE3" w:rsidRPr="00697E45" w14:paraId="252184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90EEAE" w14:textId="77777777" w:rsidR="00BB4AE3" w:rsidRPr="00697E45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4CC446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28292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7CAD8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D95F5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EE1DF" w14:textId="3DE8D3BA" w:rsidR="0068643A" w:rsidRPr="00697E45" w:rsidRDefault="0045351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C0A3E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1CB63" w14:textId="59976C5D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-134</w:t>
            </w:r>
          </w:p>
        </w:tc>
      </w:tr>
      <w:tr w:rsidR="0068643A" w:rsidRPr="00697E45" w14:paraId="168C21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CAB92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EC100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F0958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667D6" w14:textId="6443A540" w:rsidR="0068643A" w:rsidRPr="00697E45" w:rsidRDefault="0045351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A41AD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667E2" w14:textId="3757CB05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-145</w:t>
            </w:r>
          </w:p>
        </w:tc>
      </w:tr>
      <w:tr w:rsidR="0068643A" w:rsidRPr="00697E45" w14:paraId="5B6E3A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8EBF1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earch strategy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03965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69E0D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A21B4" w14:textId="2468BC0A" w:rsidR="0068643A" w:rsidRPr="00697E45" w:rsidRDefault="0045351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BCD16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77E89" w14:textId="0203992A" w:rsidR="0068643A" w:rsidRPr="00697E45" w:rsidRDefault="00DE0BE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-158</w:t>
            </w:r>
          </w:p>
        </w:tc>
      </w:tr>
      <w:tr w:rsidR="00BB4AE3" w:rsidRPr="00697E45" w14:paraId="525DB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23C3D" w14:textId="77777777" w:rsidR="00BB4AE3" w:rsidRPr="00697E45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97E4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697E45" w14:paraId="418D9C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158D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9C786" w14:textId="77777777" w:rsidR="0068643A" w:rsidRPr="00697E45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8188D" w14:textId="77777777" w:rsidR="0068643A" w:rsidRPr="00697E45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2ADE5" w14:textId="12F5F7F7" w:rsidR="0068643A" w:rsidRPr="00697E45" w:rsidRDefault="0045351F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5E769" w14:textId="77777777" w:rsidR="0068643A" w:rsidRPr="00697E45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B69FA" w14:textId="0B1DFA33" w:rsidR="0068643A" w:rsidRPr="00697E45" w:rsidRDefault="0054452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-175</w:t>
            </w:r>
          </w:p>
        </w:tc>
      </w:tr>
      <w:tr w:rsidR="00360C1D" w:rsidRPr="00697E45" w14:paraId="7210D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9E24C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B7247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BBA3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11E6" w14:textId="07B4498E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F5B53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F76E4" w14:textId="11A63D46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-166</w:t>
            </w:r>
          </w:p>
        </w:tc>
      </w:tr>
      <w:tr w:rsidR="00360C1D" w:rsidRPr="00697E45" w14:paraId="1D7C41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B54D9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697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2CFC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A52BF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54579" w14:textId="316B5C52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715DE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E9021" w14:textId="37F6B1B7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-175</w:t>
            </w:r>
          </w:p>
        </w:tc>
      </w:tr>
      <w:tr w:rsidR="00360C1D" w:rsidRPr="00697E45" w14:paraId="17C059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5C41F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1A0E4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63D8B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3DADC" w14:textId="77D05AFC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FE9D5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A8E43" w14:textId="5578BDB8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-175</w:t>
            </w:r>
          </w:p>
        </w:tc>
      </w:tr>
      <w:tr w:rsidR="00360C1D" w:rsidRPr="00697E45" w14:paraId="6B43E0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24040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7C03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636E7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520D8" w14:textId="4969790E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9F215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8F3F5" w14:textId="420AAE21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-116</w:t>
            </w:r>
          </w:p>
        </w:tc>
      </w:tr>
      <w:tr w:rsidR="00360C1D" w:rsidRPr="00697E45" w14:paraId="6E5487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B5CC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36768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2D932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339E3" w14:textId="22CC7D33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0BAC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AC500" w14:textId="3F823BCD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-188</w:t>
            </w:r>
          </w:p>
        </w:tc>
      </w:tr>
      <w:tr w:rsidR="00360C1D" w:rsidRPr="00697E45" w14:paraId="62EE391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7DAB6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60C1D" w:rsidRPr="00697E45" w14:paraId="61F33F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0A09C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E7389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33A11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77C36" w14:textId="412B1305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4FBE1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E5E5" w14:textId="4892362F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-203</w:t>
            </w:r>
          </w:p>
        </w:tc>
      </w:tr>
      <w:tr w:rsidR="00360C1D" w:rsidRPr="00697E45" w14:paraId="214316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8E27F" w14:textId="77777777" w:rsidR="00360C1D" w:rsidRPr="00697E45" w:rsidRDefault="00360C1D" w:rsidP="00360C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60D5B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B597E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697E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4ECF2" w14:textId="43EE8AA8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2E644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89D2F" w14:textId="55F4E43D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-203</w:t>
            </w:r>
          </w:p>
        </w:tc>
      </w:tr>
      <w:tr w:rsidR="00360C1D" w:rsidRPr="00697E45" w14:paraId="1EBAA3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963C" w14:textId="77777777" w:rsidR="00360C1D" w:rsidRPr="00697E45" w:rsidRDefault="00360C1D" w:rsidP="00360C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13AE3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CEE0E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575E3" w14:textId="33BBAED2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86765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3770B" w14:textId="647DDAC6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-201</w:t>
            </w:r>
          </w:p>
        </w:tc>
      </w:tr>
      <w:tr w:rsidR="00360C1D" w:rsidRPr="00697E45" w14:paraId="255048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7DE05" w14:textId="77777777" w:rsidR="00360C1D" w:rsidRPr="00697E45" w:rsidRDefault="00360C1D" w:rsidP="00360C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D5B3B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1B230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DA76B" w14:textId="367FC041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C6E63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3C6DA" w14:textId="127A6B1F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-203</w:t>
            </w:r>
          </w:p>
        </w:tc>
      </w:tr>
      <w:tr w:rsidR="00360C1D" w:rsidRPr="00697E45" w14:paraId="27C777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93B67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8920B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78F9B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CFE74" w14:textId="61CC9582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A9D7A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83C8C" w14:textId="0865077B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-209</w:t>
            </w:r>
          </w:p>
        </w:tc>
      </w:tr>
      <w:tr w:rsidR="00360C1D" w:rsidRPr="00697E45" w14:paraId="43CCA2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2ABB3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1CA71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37C7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8A841" w14:textId="797D5800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BB316" w14:textId="77777777" w:rsidR="00360C1D" w:rsidRPr="00697E45" w:rsidRDefault="00360C1D" w:rsidP="00360C1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7E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21500" w14:textId="795402CC" w:rsidR="00360C1D" w:rsidRPr="00697E45" w:rsidRDefault="00544528" w:rsidP="00360C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</w:t>
            </w:r>
          </w:p>
        </w:tc>
      </w:tr>
    </w:tbl>
    <w:p w14:paraId="54284005" w14:textId="77777777" w:rsidR="00697E45" w:rsidRPr="00697E45" w:rsidRDefault="00697E45" w:rsidP="00697E45">
      <w:pPr>
        <w:pStyle w:val="EndnoteText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697E45">
        <w:rPr>
          <w:rFonts w:ascii="Times New Roman" w:hAnsi="Times New Roman" w:cs="Times New Roman"/>
          <w:b/>
          <w:sz w:val="20"/>
          <w:szCs w:val="20"/>
        </w:rPr>
        <w:t>*</w:t>
      </w:r>
      <w:r w:rsidRPr="00697E45">
        <w:rPr>
          <w:rStyle w:val="EndnoteReference"/>
          <w:rFonts w:ascii="Times New Roman" w:hAnsi="Times New Roman"/>
          <w:b/>
          <w:sz w:val="20"/>
          <w:szCs w:val="20"/>
        </w:rPr>
        <w:t xml:space="preserve"> </w:t>
      </w:r>
      <w:r w:rsidRPr="00697E45">
        <w:rPr>
          <w:rFonts w:ascii="Times New Roman" w:hAnsi="Times New Roman" w:cs="Times New Roman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272CD9BB" w14:textId="77777777" w:rsidR="00697E45" w:rsidRPr="00697E45" w:rsidRDefault="00697E45" w:rsidP="00697E45">
      <w:pPr>
        <w:pStyle w:val="EndnoteText"/>
        <w:rPr>
          <w:rFonts w:ascii="Times New Roman" w:hAnsi="Times New Roman" w:cs="Times New Roman"/>
          <w:lang w:val="en-US"/>
        </w:rPr>
      </w:pPr>
    </w:p>
    <w:p w14:paraId="1C7677E2" w14:textId="641F7CA7" w:rsidR="00FD6E06" w:rsidRDefault="00697E45" w:rsidP="00697E45">
      <w:pPr>
        <w:spacing w:line="240" w:lineRule="auto"/>
      </w:pPr>
      <w:r w:rsidRPr="00697E45">
        <w:rPr>
          <w:rFonts w:ascii="Times New Roman" w:hAnsi="Times New Roman" w:cs="Times New Roman"/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8D30E" w14:textId="77777777" w:rsidR="004141C2" w:rsidRDefault="004141C2" w:rsidP="00FD6E06">
      <w:pPr>
        <w:spacing w:after="0" w:line="240" w:lineRule="auto"/>
      </w:pPr>
      <w:r>
        <w:separator/>
      </w:r>
    </w:p>
  </w:endnote>
  <w:endnote w:type="continuationSeparator" w:id="0">
    <w:p w14:paraId="35544D7E" w14:textId="77777777" w:rsidR="004141C2" w:rsidRDefault="004141C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2DB14" w14:textId="79E19D7C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AC24A" w14:textId="77777777" w:rsidR="004141C2" w:rsidRDefault="004141C2" w:rsidP="00FD6E06">
      <w:pPr>
        <w:spacing w:after="0" w:line="240" w:lineRule="auto"/>
      </w:pPr>
      <w:r>
        <w:separator/>
      </w:r>
    </w:p>
  </w:footnote>
  <w:footnote w:type="continuationSeparator" w:id="0">
    <w:p w14:paraId="7FD1B4B6" w14:textId="77777777" w:rsidR="004141C2" w:rsidRDefault="004141C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57B42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A66D3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038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A1BF8"/>
    <w:rsid w:val="000F1364"/>
    <w:rsid w:val="00192B66"/>
    <w:rsid w:val="001E4CA1"/>
    <w:rsid w:val="002253F7"/>
    <w:rsid w:val="00290A79"/>
    <w:rsid w:val="00360C1D"/>
    <w:rsid w:val="004141C2"/>
    <w:rsid w:val="0045351F"/>
    <w:rsid w:val="00474025"/>
    <w:rsid w:val="00541FAE"/>
    <w:rsid w:val="00544528"/>
    <w:rsid w:val="00664936"/>
    <w:rsid w:val="0068643A"/>
    <w:rsid w:val="00697E45"/>
    <w:rsid w:val="006B3507"/>
    <w:rsid w:val="00750A0E"/>
    <w:rsid w:val="007924AC"/>
    <w:rsid w:val="009B20D2"/>
    <w:rsid w:val="00A0782F"/>
    <w:rsid w:val="00B567D4"/>
    <w:rsid w:val="00BB4AE3"/>
    <w:rsid w:val="00CA6DD4"/>
    <w:rsid w:val="00D3428E"/>
    <w:rsid w:val="00D37BE4"/>
    <w:rsid w:val="00D464FA"/>
    <w:rsid w:val="00DE0BE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994C5"/>
  <w15:docId w15:val="{50A170AE-6929-492F-8E08-0D5A6A49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697E4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697E45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7E45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697E45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ssefa Andargie</cp:lastModifiedBy>
  <cp:revision>12</cp:revision>
  <dcterms:created xsi:type="dcterms:W3CDTF">2016-01-13T16:30:00Z</dcterms:created>
  <dcterms:modified xsi:type="dcterms:W3CDTF">2023-11-30T14:07:00Z</dcterms:modified>
</cp:coreProperties>
</file>